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742E4" w14:textId="77777777" w:rsidR="008923B9" w:rsidRDefault="00A65612" w:rsidP="00A65612">
      <w:pPr>
        <w:spacing w:after="0"/>
        <w:ind w:right="-360"/>
      </w:pPr>
      <w:r>
        <w:rPr>
          <w:rFonts w:eastAsia="Times New Roman" w:cs="Times New Roman"/>
          <w:b/>
          <w:bCs/>
          <w:sz w:val="24"/>
          <w:szCs w:val="24"/>
        </w:rPr>
        <w:t>S1 Appendix</w:t>
      </w:r>
      <w:r w:rsidRPr="003425DB">
        <w:rPr>
          <w:rFonts w:eastAsia="Times New Roman" w:cs="Times New Roman"/>
          <w:b/>
          <w:bCs/>
          <w:sz w:val="24"/>
          <w:szCs w:val="24"/>
        </w:rPr>
        <w:t>. Weighted Distributions of Psychological Distress by Categorical Explanatory Variables</w:t>
      </w:r>
      <w:bookmarkStart w:id="0" w:name="_GoBack"/>
      <w:bookmarkEnd w:id="0"/>
    </w:p>
    <w:tbl>
      <w:tblPr>
        <w:tblW w:w="10261" w:type="dxa"/>
        <w:tblLayout w:type="fixed"/>
        <w:tblLook w:val="04A0" w:firstRow="1" w:lastRow="0" w:firstColumn="1" w:lastColumn="0" w:noHBand="0" w:noVBand="1"/>
      </w:tblPr>
      <w:tblGrid>
        <w:gridCol w:w="5400"/>
        <w:gridCol w:w="1504"/>
        <w:gridCol w:w="1528"/>
        <w:gridCol w:w="928"/>
        <w:gridCol w:w="630"/>
        <w:gridCol w:w="271"/>
      </w:tblGrid>
      <w:tr w:rsidR="00A65612" w:rsidRPr="003425DB" w14:paraId="2FD1ADB7" w14:textId="77777777" w:rsidTr="00A65612">
        <w:trPr>
          <w:gridAfter w:val="2"/>
          <w:wAfter w:w="901" w:type="dxa"/>
          <w:trHeight w:val="321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FFA" w14:textId="77777777" w:rsidR="00A65612" w:rsidRPr="003425DB" w:rsidRDefault="00A65612" w:rsidP="00A22C6C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123" w14:textId="77777777" w:rsidR="00A65612" w:rsidRPr="003425DB" w:rsidRDefault="00A65612" w:rsidP="00A22C6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Psychological Distres</w:t>
            </w:r>
            <w:r w:rsidRPr="003425DB">
              <w:rPr>
                <w:rFonts w:eastAsia="Times New Roman" w:cs="Times New Roman"/>
                <w:sz w:val="24"/>
                <w:szCs w:val="24"/>
              </w:rPr>
              <w:t>s (All 3 items)</w:t>
            </w:r>
          </w:p>
        </w:tc>
      </w:tr>
      <w:tr w:rsidR="00A65612" w:rsidRPr="003425DB" w14:paraId="6B08F751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4F1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F4C3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  <w:u w:val="single"/>
              </w:rPr>
            </w:pPr>
            <w:r w:rsidRPr="003425DB">
              <w:rPr>
                <w:rFonts w:eastAsia="Times New Roman" w:cs="Times New Roman"/>
                <w:sz w:val="24"/>
                <w:szCs w:val="24"/>
                <w:u w:val="single"/>
              </w:rPr>
              <w:t>No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40F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  <w:u w:val="single"/>
              </w:rPr>
            </w:pPr>
            <w:r w:rsidRPr="003425DB">
              <w:rPr>
                <w:rFonts w:eastAsia="Times New Roman" w:cs="Times New Roman"/>
                <w:sz w:val="24"/>
                <w:szCs w:val="24"/>
                <w:u w:val="single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769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  <w:u w:val="single"/>
              </w:rPr>
            </w:pPr>
          </w:p>
        </w:tc>
      </w:tr>
      <w:tr w:rsidR="00A65612" w:rsidRPr="003425DB" w14:paraId="407787A6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C5E7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Multiculturalism Agreem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2EA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63C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63B8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F680C7A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43F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FAB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13C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AE3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14E5D169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175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6E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1.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34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.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352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1EF56B9E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CD8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Neith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10C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664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35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6577A218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7ED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FC89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0.2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AA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.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C1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28422CA4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5C38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098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F4C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.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CC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433FD0C4" w14:textId="77777777" w:rsidTr="00A22C6C">
        <w:trPr>
          <w:trHeight w:val="216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8B6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FC62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345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578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7918B033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8EE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14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3656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2CE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9241B88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CCA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964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6A28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FA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0E3B7A4C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FD48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High school or GE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AEE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6.8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8C4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3.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3C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1C618F32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7E84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Vocational, Associates, or Two Year Religio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DAE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2.2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9E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7.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130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35CFE434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59D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Bachelo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79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3.0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637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7.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597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7CF9BE25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6A46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Masters, Doctorate, Professional, Oth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89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5.7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91CD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4.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81F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2E92786F" w14:textId="77777777" w:rsidTr="00A22C6C">
        <w:trPr>
          <w:trHeight w:val="216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D3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4C5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B75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4F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E4C5141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DB8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2C0E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D142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EFC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12B52C0B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DEF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31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1.6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B377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.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06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0BB66445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5B51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0A8A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7.0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15A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3.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EC8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6D849FBA" w14:textId="77777777" w:rsidTr="00A22C6C">
        <w:trPr>
          <w:trHeight w:val="216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54B9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D1C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768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19F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62B1131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326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Foreign-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6F5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9CA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AA7B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7905DBC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CD7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E5A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9.0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243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1.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FF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09B1BF59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D13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828F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1.2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6B5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.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E6C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31903A7D" w14:textId="77777777" w:rsidTr="00A22C6C">
        <w:trPr>
          <w:trHeight w:val="216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FF5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D71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2DD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5329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53F35922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AB26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Political Ideolog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D32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07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CA64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41645F04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6277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Conserva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567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4.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F8C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5.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F15E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445AECA7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B50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Middle of the Roa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44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0.3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36F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.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0A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4C4D058A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F51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Liber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FA8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9.4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C57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645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4769565A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5C1E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Haven't Though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4B2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2.5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CCA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90E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5626EA61" w14:textId="77777777" w:rsidTr="00A22C6C">
        <w:trPr>
          <w:trHeight w:val="288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37D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F4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6F8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76F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1473BC3B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B39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Treated unfairly because of race in past 3 yea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754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89C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5B2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824117D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09C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DF5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0.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2F5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.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BB3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244E7375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ABA0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9FA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3.8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624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9B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764C634D" w14:textId="77777777" w:rsidTr="00A22C6C">
        <w:trPr>
          <w:trHeight w:val="216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645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BF2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586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D1E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2F31BC86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482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Feel closely connected to racial group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A307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A7F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AADD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65612" w:rsidRPr="003425DB" w14:paraId="419D21B6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B29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Extreme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C80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0.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4B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.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EA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7D866510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A2F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5977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91.2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DC49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.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CE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318561A8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46F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646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9.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DE01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0.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8649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65612" w:rsidRPr="003425DB" w14:paraId="761CAFB8" w14:textId="77777777" w:rsidTr="00A22C6C">
        <w:trPr>
          <w:trHeight w:val="321"/>
        </w:trPr>
        <w:tc>
          <w:tcPr>
            <w:tcW w:w="6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45C7" w14:textId="77777777" w:rsidR="00A65612" w:rsidRPr="003425DB" w:rsidRDefault="00A65612" w:rsidP="00A22C6C">
            <w:pPr>
              <w:spacing w:after="0" w:line="240" w:lineRule="auto"/>
              <w:ind w:right="680" w:firstLineChars="200" w:firstLine="4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E062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83.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0623" w14:textId="77777777" w:rsidR="00A65612" w:rsidRPr="003425DB" w:rsidRDefault="00A65612" w:rsidP="00A22C6C">
            <w:pPr>
              <w:spacing w:after="0" w:line="240" w:lineRule="auto"/>
              <w:ind w:right="68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17.0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5430" w14:textId="77777777" w:rsidR="00A65612" w:rsidRPr="003425DB" w:rsidRDefault="00A65612" w:rsidP="00A22C6C">
            <w:pPr>
              <w:spacing w:after="0" w:line="240" w:lineRule="auto"/>
              <w:ind w:right="680"/>
              <w:rPr>
                <w:rFonts w:eastAsia="Times New Roman" w:cs="Times New Roman"/>
                <w:sz w:val="24"/>
                <w:szCs w:val="24"/>
              </w:rPr>
            </w:pPr>
            <w:r w:rsidRPr="003425DB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</w:tbl>
    <w:p w14:paraId="458E1077" w14:textId="77777777" w:rsidR="00A65612" w:rsidRDefault="00A65612">
      <w:r w:rsidRPr="003425DB">
        <w:rPr>
          <w:rFonts w:ascii="Arial" w:eastAsia="Times New Roman" w:hAnsi="Arial" w:cs="Arial"/>
          <w:color w:val="auto"/>
          <w:sz w:val="20"/>
          <w:szCs w:val="20"/>
        </w:rPr>
        <w:t>Data: Portraits of American Life Study (2006)</w:t>
      </w:r>
    </w:p>
    <w:sectPr w:rsidR="00A65612" w:rsidSect="00813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612"/>
    <w:rsid w:val="00027A43"/>
    <w:rsid w:val="00034DB1"/>
    <w:rsid w:val="000360CD"/>
    <w:rsid w:val="0004111D"/>
    <w:rsid w:val="000415A1"/>
    <w:rsid w:val="0005108B"/>
    <w:rsid w:val="00054D31"/>
    <w:rsid w:val="00055143"/>
    <w:rsid w:val="00056C4B"/>
    <w:rsid w:val="00061229"/>
    <w:rsid w:val="00063FE2"/>
    <w:rsid w:val="0007763E"/>
    <w:rsid w:val="00081487"/>
    <w:rsid w:val="000950F2"/>
    <w:rsid w:val="00096501"/>
    <w:rsid w:val="000A127F"/>
    <w:rsid w:val="000A6798"/>
    <w:rsid w:val="000B12EB"/>
    <w:rsid w:val="000B61A8"/>
    <w:rsid w:val="000C51FA"/>
    <w:rsid w:val="000D06BA"/>
    <w:rsid w:val="000D281E"/>
    <w:rsid w:val="000E0F21"/>
    <w:rsid w:val="000E7FB5"/>
    <w:rsid w:val="000F0882"/>
    <w:rsid w:val="000F6F98"/>
    <w:rsid w:val="001008F2"/>
    <w:rsid w:val="001073C8"/>
    <w:rsid w:val="001233A0"/>
    <w:rsid w:val="001266E9"/>
    <w:rsid w:val="001364C0"/>
    <w:rsid w:val="00141FAD"/>
    <w:rsid w:val="00142596"/>
    <w:rsid w:val="00142DE8"/>
    <w:rsid w:val="00147FE0"/>
    <w:rsid w:val="00150484"/>
    <w:rsid w:val="0018629A"/>
    <w:rsid w:val="001B39AD"/>
    <w:rsid w:val="001B4AAF"/>
    <w:rsid w:val="001C1F53"/>
    <w:rsid w:val="001C21E7"/>
    <w:rsid w:val="001C70C9"/>
    <w:rsid w:val="001D5A23"/>
    <w:rsid w:val="001E58BB"/>
    <w:rsid w:val="001F61E3"/>
    <w:rsid w:val="002319F8"/>
    <w:rsid w:val="002632BF"/>
    <w:rsid w:val="00285895"/>
    <w:rsid w:val="00293B11"/>
    <w:rsid w:val="00295A1C"/>
    <w:rsid w:val="002E17B1"/>
    <w:rsid w:val="002E31F3"/>
    <w:rsid w:val="002E3425"/>
    <w:rsid w:val="002E3780"/>
    <w:rsid w:val="002E41E9"/>
    <w:rsid w:val="002E7CCB"/>
    <w:rsid w:val="003021DB"/>
    <w:rsid w:val="00304008"/>
    <w:rsid w:val="003047B8"/>
    <w:rsid w:val="00323EBA"/>
    <w:rsid w:val="003271FA"/>
    <w:rsid w:val="00327BC7"/>
    <w:rsid w:val="00340942"/>
    <w:rsid w:val="003526A5"/>
    <w:rsid w:val="00353B72"/>
    <w:rsid w:val="00356B56"/>
    <w:rsid w:val="00361AC9"/>
    <w:rsid w:val="0036666C"/>
    <w:rsid w:val="0037052C"/>
    <w:rsid w:val="00380731"/>
    <w:rsid w:val="00380BE9"/>
    <w:rsid w:val="0038105D"/>
    <w:rsid w:val="00387960"/>
    <w:rsid w:val="00387C8A"/>
    <w:rsid w:val="003A5B31"/>
    <w:rsid w:val="003C0E6F"/>
    <w:rsid w:val="003D3727"/>
    <w:rsid w:val="003F2986"/>
    <w:rsid w:val="003F3ECF"/>
    <w:rsid w:val="003F533E"/>
    <w:rsid w:val="004001D4"/>
    <w:rsid w:val="00422D46"/>
    <w:rsid w:val="00424535"/>
    <w:rsid w:val="0043754B"/>
    <w:rsid w:val="00441C18"/>
    <w:rsid w:val="004442AB"/>
    <w:rsid w:val="004553AE"/>
    <w:rsid w:val="0046584C"/>
    <w:rsid w:val="0046607B"/>
    <w:rsid w:val="004821E4"/>
    <w:rsid w:val="00484FF4"/>
    <w:rsid w:val="00492D91"/>
    <w:rsid w:val="004A68BF"/>
    <w:rsid w:val="004B477E"/>
    <w:rsid w:val="004D4514"/>
    <w:rsid w:val="004F026A"/>
    <w:rsid w:val="004F35DB"/>
    <w:rsid w:val="00537252"/>
    <w:rsid w:val="00547E82"/>
    <w:rsid w:val="0057089E"/>
    <w:rsid w:val="00587C9C"/>
    <w:rsid w:val="005934E9"/>
    <w:rsid w:val="005E701B"/>
    <w:rsid w:val="005E7DC0"/>
    <w:rsid w:val="00613DF4"/>
    <w:rsid w:val="00634C4A"/>
    <w:rsid w:val="006469E4"/>
    <w:rsid w:val="006566C5"/>
    <w:rsid w:val="0066349B"/>
    <w:rsid w:val="00666660"/>
    <w:rsid w:val="0067308A"/>
    <w:rsid w:val="00675293"/>
    <w:rsid w:val="00677564"/>
    <w:rsid w:val="0068766D"/>
    <w:rsid w:val="0068784A"/>
    <w:rsid w:val="006970B5"/>
    <w:rsid w:val="006A2FB9"/>
    <w:rsid w:val="006A4893"/>
    <w:rsid w:val="006C3F22"/>
    <w:rsid w:val="006F03A6"/>
    <w:rsid w:val="006F631B"/>
    <w:rsid w:val="0070120A"/>
    <w:rsid w:val="0071354B"/>
    <w:rsid w:val="00724E74"/>
    <w:rsid w:val="007331AE"/>
    <w:rsid w:val="00741691"/>
    <w:rsid w:val="0074390C"/>
    <w:rsid w:val="00756BBC"/>
    <w:rsid w:val="00764518"/>
    <w:rsid w:val="007649D6"/>
    <w:rsid w:val="00764B00"/>
    <w:rsid w:val="007668D5"/>
    <w:rsid w:val="0079336C"/>
    <w:rsid w:val="0079372B"/>
    <w:rsid w:val="007A188E"/>
    <w:rsid w:val="007B117C"/>
    <w:rsid w:val="007B5EBC"/>
    <w:rsid w:val="007C32FB"/>
    <w:rsid w:val="007C6DBD"/>
    <w:rsid w:val="007D3828"/>
    <w:rsid w:val="007F3173"/>
    <w:rsid w:val="007F453E"/>
    <w:rsid w:val="007F56CE"/>
    <w:rsid w:val="0080046D"/>
    <w:rsid w:val="00807081"/>
    <w:rsid w:val="008138C6"/>
    <w:rsid w:val="00813D63"/>
    <w:rsid w:val="00833AE6"/>
    <w:rsid w:val="008459D4"/>
    <w:rsid w:val="008561FD"/>
    <w:rsid w:val="0085799E"/>
    <w:rsid w:val="008668F1"/>
    <w:rsid w:val="00887B6D"/>
    <w:rsid w:val="008923B9"/>
    <w:rsid w:val="008969BF"/>
    <w:rsid w:val="008B2473"/>
    <w:rsid w:val="008B7CAC"/>
    <w:rsid w:val="008C0518"/>
    <w:rsid w:val="008C155B"/>
    <w:rsid w:val="008E098E"/>
    <w:rsid w:val="008E57C1"/>
    <w:rsid w:val="008F0E28"/>
    <w:rsid w:val="008F36B9"/>
    <w:rsid w:val="00900823"/>
    <w:rsid w:val="0090257F"/>
    <w:rsid w:val="00905BA1"/>
    <w:rsid w:val="00911D2B"/>
    <w:rsid w:val="00925EC0"/>
    <w:rsid w:val="009566EA"/>
    <w:rsid w:val="009739C5"/>
    <w:rsid w:val="00973CF6"/>
    <w:rsid w:val="0098359C"/>
    <w:rsid w:val="009861CF"/>
    <w:rsid w:val="00990F7A"/>
    <w:rsid w:val="009970A0"/>
    <w:rsid w:val="009A0A77"/>
    <w:rsid w:val="009A2F5E"/>
    <w:rsid w:val="009B6C76"/>
    <w:rsid w:val="009C57BE"/>
    <w:rsid w:val="009C6825"/>
    <w:rsid w:val="009D25C3"/>
    <w:rsid w:val="009D58B8"/>
    <w:rsid w:val="009E6D68"/>
    <w:rsid w:val="009E7F20"/>
    <w:rsid w:val="009F3B34"/>
    <w:rsid w:val="00A053F3"/>
    <w:rsid w:val="00A11BA4"/>
    <w:rsid w:val="00A12E17"/>
    <w:rsid w:val="00A36E2C"/>
    <w:rsid w:val="00A5510E"/>
    <w:rsid w:val="00A65612"/>
    <w:rsid w:val="00A919D8"/>
    <w:rsid w:val="00AB2DE4"/>
    <w:rsid w:val="00AC7EB4"/>
    <w:rsid w:val="00AF51AD"/>
    <w:rsid w:val="00B04D1A"/>
    <w:rsid w:val="00B201D4"/>
    <w:rsid w:val="00B4270F"/>
    <w:rsid w:val="00B50FA3"/>
    <w:rsid w:val="00B702E0"/>
    <w:rsid w:val="00B8374B"/>
    <w:rsid w:val="00B9398A"/>
    <w:rsid w:val="00BA236C"/>
    <w:rsid w:val="00BB20AB"/>
    <w:rsid w:val="00BB5C61"/>
    <w:rsid w:val="00BB7601"/>
    <w:rsid w:val="00BC5A35"/>
    <w:rsid w:val="00BC669B"/>
    <w:rsid w:val="00BC6AB8"/>
    <w:rsid w:val="00BC771D"/>
    <w:rsid w:val="00BD417E"/>
    <w:rsid w:val="00BE52F1"/>
    <w:rsid w:val="00BF219C"/>
    <w:rsid w:val="00C15CD8"/>
    <w:rsid w:val="00C165A9"/>
    <w:rsid w:val="00C2758F"/>
    <w:rsid w:val="00C37D42"/>
    <w:rsid w:val="00C422BD"/>
    <w:rsid w:val="00C431ED"/>
    <w:rsid w:val="00C46F43"/>
    <w:rsid w:val="00C5174A"/>
    <w:rsid w:val="00C54666"/>
    <w:rsid w:val="00C67D96"/>
    <w:rsid w:val="00C82E10"/>
    <w:rsid w:val="00CE12B0"/>
    <w:rsid w:val="00CF5369"/>
    <w:rsid w:val="00CF6360"/>
    <w:rsid w:val="00D03BFC"/>
    <w:rsid w:val="00D05C8A"/>
    <w:rsid w:val="00D17CC6"/>
    <w:rsid w:val="00D20A13"/>
    <w:rsid w:val="00D33C6D"/>
    <w:rsid w:val="00D445C9"/>
    <w:rsid w:val="00D52BD1"/>
    <w:rsid w:val="00D5316C"/>
    <w:rsid w:val="00D53990"/>
    <w:rsid w:val="00DA069A"/>
    <w:rsid w:val="00DA70EC"/>
    <w:rsid w:val="00DB119A"/>
    <w:rsid w:val="00DB1926"/>
    <w:rsid w:val="00DB2E1E"/>
    <w:rsid w:val="00DC04D3"/>
    <w:rsid w:val="00DC2D87"/>
    <w:rsid w:val="00DD096C"/>
    <w:rsid w:val="00DD5ED6"/>
    <w:rsid w:val="00DE30F6"/>
    <w:rsid w:val="00E043BA"/>
    <w:rsid w:val="00E12E0B"/>
    <w:rsid w:val="00E142F4"/>
    <w:rsid w:val="00E2159B"/>
    <w:rsid w:val="00E23F1B"/>
    <w:rsid w:val="00E31185"/>
    <w:rsid w:val="00E37C45"/>
    <w:rsid w:val="00E44349"/>
    <w:rsid w:val="00E54A25"/>
    <w:rsid w:val="00E63C9B"/>
    <w:rsid w:val="00E72727"/>
    <w:rsid w:val="00E77FDE"/>
    <w:rsid w:val="00E82CCD"/>
    <w:rsid w:val="00E87175"/>
    <w:rsid w:val="00EA1029"/>
    <w:rsid w:val="00EA651E"/>
    <w:rsid w:val="00EB7EA8"/>
    <w:rsid w:val="00EC3614"/>
    <w:rsid w:val="00EC777D"/>
    <w:rsid w:val="00ED1C38"/>
    <w:rsid w:val="00ED239C"/>
    <w:rsid w:val="00EE3307"/>
    <w:rsid w:val="00F00378"/>
    <w:rsid w:val="00F0395E"/>
    <w:rsid w:val="00F10013"/>
    <w:rsid w:val="00F1083F"/>
    <w:rsid w:val="00F12FD2"/>
    <w:rsid w:val="00F14860"/>
    <w:rsid w:val="00F3097D"/>
    <w:rsid w:val="00F315FC"/>
    <w:rsid w:val="00F40FA0"/>
    <w:rsid w:val="00F414AE"/>
    <w:rsid w:val="00F41868"/>
    <w:rsid w:val="00F4343A"/>
    <w:rsid w:val="00F543FB"/>
    <w:rsid w:val="00F83AEA"/>
    <w:rsid w:val="00F846E2"/>
    <w:rsid w:val="00F95343"/>
    <w:rsid w:val="00FB0D68"/>
    <w:rsid w:val="00FB5B39"/>
    <w:rsid w:val="00FB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DE2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612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Macintosh Word</Application>
  <DocSecurity>0</DocSecurity>
  <Lines>7</Lines>
  <Paragraphs>2</Paragraphs>
  <ScaleCrop>false</ScaleCrop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8-11-27T17:29:00Z</dcterms:created>
  <dcterms:modified xsi:type="dcterms:W3CDTF">2018-11-27T17:31:00Z</dcterms:modified>
</cp:coreProperties>
</file>